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907" w:rsidRDefault="00A3557A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-85090</wp:posOffset>
                </wp:positionH>
                <wp:positionV relativeFrom="paragraph">
                  <wp:posOffset>176530</wp:posOffset>
                </wp:positionV>
                <wp:extent cx="6981190" cy="8897620"/>
                <wp:effectExtent l="0" t="1270" r="3810" b="0"/>
                <wp:wrapNone/>
                <wp:docPr id="7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1190" cy="8897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10994" w:type="dxa"/>
                              <w:tblCellMar>
                                <w:left w:w="10" w:type="dxa"/>
                                <w:right w:w="1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571"/>
                              <w:gridCol w:w="666"/>
                              <w:gridCol w:w="6833"/>
                              <w:gridCol w:w="387"/>
                              <w:gridCol w:w="1537"/>
                            </w:tblGrid>
                            <w:tr w:rsidR="00707230" w:rsidTr="00707230">
                              <w:trPr>
                                <w:trHeight w:val="465"/>
                              </w:trPr>
                              <w:tc>
                                <w:tcPr>
                                  <w:tcW w:w="148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:rsidR="00281907" w:rsidRPr="005870AF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  <w:sz w:val="23"/>
                                    </w:rPr>
                                    <w:t>Paper</w:t>
                                  </w:r>
                                </w:p>
                                <w:p w:rsidR="00281907" w:rsidRPr="005870AF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  <w:sz w:val="23"/>
                                    </w:rPr>
                                    <w:t>Section/</w:t>
                                  </w:r>
                                </w:p>
                                <w:p w:rsidR="00281907" w:rsidRPr="005870AF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  <w:sz w:val="23"/>
                                    </w:rPr>
                                    <w:t>Topic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 w:rsidR="00281907" w:rsidRPr="005870AF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</w:rPr>
                                    <w:t>ltem</w:t>
                                  </w:r>
                                </w:p>
                                <w:p w:rsidR="00281907" w:rsidRPr="005870AF" w:rsidRDefault="005870AF">
                                  <w:pPr>
                                    <w:jc w:val="left"/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</w:rPr>
                                    <w:t>NO</w:t>
                                  </w:r>
                                </w:p>
                                <w:p w:rsidR="005870AF" w:rsidRPr="005870AF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7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5870AF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  <w:sz w:val="23"/>
                                    </w:rPr>
                                    <w:t>Descriptor</w:t>
                                  </w:r>
                                </w:p>
                              </w:tc>
                              <w:tc>
                                <w:tcPr>
                                  <w:tcW w:w="183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5870AF" w:rsidRDefault="005870AF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  <w:sz w:val="22"/>
                                    </w:rPr>
                                    <w:t>Reported?</w:t>
                                  </w:r>
                                </w:p>
                              </w:tc>
                            </w:tr>
                            <w:tr w:rsidR="00707230" w:rsidTr="006B392B">
                              <w:trPr>
                                <w:trHeight w:val="518"/>
                              </w:trPr>
                              <w:tc>
                                <w:tcPr>
                                  <w:tcW w:w="16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5870AF" w:rsidRDefault="00281907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5870AF" w:rsidRDefault="00281907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51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5870AF" w:rsidRDefault="00281907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5870AF" w:rsidRDefault="006B392B">
                                  <w:pPr>
                                    <w:jc w:val="left"/>
                                    <w:rPr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5870AF">
                                    <w:rPr>
                                      <w:rFonts w:ascii="Times New Roman" w:eastAsia="MS Gothic" w:hAnsi="Times New Roman"/>
                                      <w:b/>
                                      <w:color w:val="0000FF"/>
                                      <w:sz w:val="17"/>
                                    </w:rPr>
                                    <w:t xml:space="preserve">　</w:t>
                                  </w:r>
                                  <w:r w:rsidRPr="005870AF">
                                    <w:rPr>
                                      <w:rFonts w:ascii="MS PGothic" w:eastAsia="MS PGothic" w:hAnsi="MS PGothic" w:hint="eastAsia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5870AF" w:rsidRDefault="00E96E22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Section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465"/>
                              </w:trPr>
                              <w:tc>
                                <w:tcPr>
                                  <w:tcW w:w="1099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Title and Abstract</w:t>
                                  </w:r>
                                </w:p>
                              </w:tc>
                            </w:tr>
                            <w:tr w:rsidR="00707230" w:rsidTr="006B392B">
                              <w:trPr>
                                <w:trHeight w:val="292"/>
                              </w:trPr>
                              <w:tc>
                                <w:tcPr>
                                  <w:tcW w:w="16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3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Title and</w:t>
                                  </w:r>
                                </w:p>
                                <w:p w:rsidR="00281907" w:rsidRDefault="005870AF">
                                  <w:pPr>
                                    <w:jc w:val="left"/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Abstract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１</w:t>
                                  </w:r>
                                </w:p>
                              </w:tc>
                              <w:tc>
                                <w:tcPr>
                                  <w:tcW w:w="6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formation on how unit were allocated to intervention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Abstract</w:t>
                                  </w:r>
                                </w:p>
                              </w:tc>
                            </w:tr>
                            <w:tr w:rsidR="00707230" w:rsidTr="006B392B">
                              <w:trPr>
                                <w:trHeight w:val="288"/>
                              </w:trPr>
                              <w:tc>
                                <w:tcPr>
                                  <w:tcW w:w="16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ructured abstract recommended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Abstract</w:t>
                                  </w:r>
                                </w:p>
                              </w:tc>
                            </w:tr>
                            <w:tr w:rsidR="00707230" w:rsidTr="006B392B">
                              <w:trPr>
                                <w:trHeight w:val="292"/>
                              </w:trPr>
                              <w:tc>
                                <w:tcPr>
                                  <w:tcW w:w="16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formation on target population or study sampl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 w:rsidP="006B392B">
                                  <w:pPr>
                                    <w:ind w:firstLineChars="50" w:firstLine="120"/>
                                  </w:pP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Abstract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465"/>
                              </w:trPr>
                              <w:tc>
                                <w:tcPr>
                                  <w:tcW w:w="1099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lntroduction</w:t>
                                  </w:r>
                                </w:p>
                              </w:tc>
                            </w:tr>
                            <w:tr w:rsidR="00707230" w:rsidTr="006B392B">
                              <w:trPr>
                                <w:trHeight w:val="292"/>
                              </w:trPr>
                              <w:tc>
                                <w:tcPr>
                                  <w:tcW w:w="168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left"/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Background</w:t>
                                  </w:r>
                                </w:p>
                              </w:tc>
                              <w:tc>
                                <w:tcPr>
                                  <w:tcW w:w="7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２</w:t>
                                  </w:r>
                                </w:p>
                              </w:tc>
                              <w:tc>
                                <w:tcPr>
                                  <w:tcW w:w="6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707230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cientific background and explanation of rational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Introduction</w:t>
                                  </w:r>
                                </w:p>
                              </w:tc>
                            </w:tr>
                            <w:tr w:rsidR="00707230" w:rsidTr="006F5847">
                              <w:trPr>
                                <w:trHeight w:val="288"/>
                              </w:trPr>
                              <w:tc>
                                <w:tcPr>
                                  <w:tcW w:w="1688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707230" w:rsidRDefault="00707230"/>
                              </w:tc>
                              <w:tc>
                                <w:tcPr>
                                  <w:tcW w:w="7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707230" w:rsidRDefault="00707230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707230" w:rsidRPr="00707230" w:rsidRDefault="00707230" w:rsidP="00707230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ories used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i</w:t>
                                  </w: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 designing behavior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al i</w:t>
                                  </w: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terventio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707230" w:rsidRDefault="00707230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707230" w:rsidRDefault="00707230">
                                  <w:r>
                                    <w:rPr>
                                      <w:rFonts w:hint="eastAsia"/>
                                    </w:rPr>
                                    <w:t>Introduction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470"/>
                              </w:trPr>
                              <w:tc>
                                <w:tcPr>
                                  <w:tcW w:w="1099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rPr>
                                <w:trHeight w:val="556"/>
                              </w:trPr>
                              <w:tc>
                                <w:tcPr>
                                  <w:tcW w:w="148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３</w:t>
                                  </w:r>
                                </w:p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707230" w:rsidP="0087584E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="005870AF"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ligibility criteria for participantsjncluding criteria at different levels in</w:t>
                                  </w:r>
                                </w:p>
                                <w:p w:rsidR="00281907" w:rsidRPr="00707230" w:rsidRDefault="0087584E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="005870AF"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cruitment/sampling plan (e</w:t>
                                  </w:r>
                                  <w:r w:rsidR="005870AF"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･</w:t>
                                  </w:r>
                                  <w:r w:rsidR="005870AF"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 w:rsidR="005870AF"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･</w:t>
                                  </w:r>
                                  <w:r w:rsidR="005870AF"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cities,clinics,subjects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rPr>
                                <w:trHeight w:val="561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707230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thod of recruitment (e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･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･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referral,self-selection)jncluding the</w:t>
                                  </w:r>
                                </w:p>
                                <w:p w:rsidR="00281907" w:rsidRPr="00707230" w:rsidRDefault="0087584E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="005870AF"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ampling method if a systematic sampling plan was implemented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rPr>
                                <w:trHeight w:val="28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707230" w:rsidP="00707230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="005870AF"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cruitment setting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rPr>
                                <w:trHeight w:val="28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707230" w:rsidP="00707230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="005870AF"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ettings and locations where the data were collected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rPr>
                                <w:trHeight w:val="561"/>
                              </w:trPr>
                              <w:tc>
                                <w:tcPr>
                                  <w:tcW w:w="148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E96E22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I</w:t>
                                  </w: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ntervention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４</w:t>
                                  </w:r>
                                </w:p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tails of the interventions intended for each study condition and how</w:t>
                                  </w:r>
                                </w:p>
                                <w:p w:rsidR="00281907" w:rsidRPr="00707230" w:rsidRDefault="0087584E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5870AF"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 when they were actually administered, specifically including: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 w:rsidP="00866370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</w:tr>
                            <w:tr w:rsidR="00707230" w:rsidTr="00707230">
                              <w:trPr>
                                <w:trHeight w:val="27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tent: what was given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？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rPr>
                                <w:trHeight w:val="27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livery method: how was the content given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？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46726C" w:rsidTr="00707230">
                              <w:trPr>
                                <w:trHeight w:val="27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866370" w:rsidRPr="00707230" w:rsidRDefault="00866370" w:rsidP="00707230">
                                  <w:pPr>
                                    <w:ind w:right="420" w:firstLineChars="100"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it of</w:t>
                                  </w:r>
                                  <w:r w:rsidR="00707230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</w:t>
                                  </w:r>
                                  <w:r w:rsidR="00707230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 w:rsidR="007D5265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ery: how were the subjects grouped during delivery</w:t>
                                  </w:r>
                                  <w:r w:rsidRPr="0070723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rPr>
                                <w:trHeight w:val="27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liverer: who delivered the intervention?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rPr>
                                <w:trHeight w:val="27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etting: where was the intervention delivered?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rPr>
                                <w:trHeight w:val="816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xposure quantity and duration: how many sessions or episodes or</w:t>
                                  </w:r>
                                </w:p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vents were intended to be delivered? How long were they</w:t>
                                  </w:r>
                                </w:p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nded to last?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707230" w:rsidTr="00707230">
                              <w:trPr>
                                <w:trHeight w:val="547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ime span: how long was it intended to take to deliver</w:t>
                                  </w:r>
                                  <w:r w:rsidR="00707230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</w:t>
                                  </w:r>
                                </w:p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vention to each unit?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866370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5870AF" w:rsidTr="00707230">
                              <w:trPr>
                                <w:trHeight w:val="278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866370" w:rsidRPr="00707230" w:rsidRDefault="00866370" w:rsidP="00707230">
                                  <w:pPr>
                                    <w:ind w:right="420"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ctivit</w:t>
                                  </w:r>
                                  <w:r w:rsidR="007D5265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s to increas</w:t>
                                  </w:r>
                                  <w:r w:rsid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 compliance or adherence (e.g.</w:t>
                                  </w:r>
                                  <w:r w:rsidR="00707230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, i</w:t>
                                  </w:r>
                                  <w:r w:rsidRPr="00707230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centives) 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866370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866370" w:rsidRDefault="00E96E22">
                                  <w:r>
                                    <w:t>N/A</w:t>
                                  </w:r>
                                </w:p>
                              </w:tc>
                            </w:tr>
                            <w:tr w:rsidR="00866370" w:rsidTr="00707230">
                              <w:trPr>
                                <w:trHeight w:val="288"/>
                              </w:trPr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Objective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５</w:t>
                                  </w:r>
                                </w:p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D5265" w:rsidRDefault="00C52F5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pecific objectives and hypotheses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950F17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866370" w:rsidTr="00707230">
                              <w:trPr>
                                <w:trHeight w:val="292"/>
                              </w:trPr>
                              <w:tc>
                                <w:tcPr>
                                  <w:tcW w:w="148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Outcomes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６</w:t>
                                  </w:r>
                                </w:p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D5265" w:rsidRDefault="00C52F5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learly defined primary and secondary outcome measures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950F17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866370" w:rsidTr="00707230">
                              <w:trPr>
                                <w:trHeight w:val="556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D5265" w:rsidRDefault="00C52F5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thods used to collect data and any methods used to enhance the</w:t>
                                  </w:r>
                                </w:p>
                                <w:p w:rsidR="00281907" w:rsidRPr="007D5265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uality of measurements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E96E22">
                                  <w:r>
                                    <w:t>Methods</w:t>
                                  </w:r>
                                </w:p>
                              </w:tc>
                            </w:tr>
                            <w:tr w:rsidR="00866370" w:rsidTr="00707230">
                              <w:trPr>
                                <w:trHeight w:val="561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D5265" w:rsidRDefault="00C52F5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formation on</w:t>
                                  </w:r>
                                  <w:r w:rsidR="00950F17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alidated instruments such as psychometric and biometric</w:t>
                                  </w:r>
                                </w:p>
                                <w:p w:rsidR="00281907" w:rsidRPr="007D5265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D5265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operties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950F17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866370" w:rsidTr="00707230">
                              <w:trPr>
                                <w:trHeight w:val="556"/>
                              </w:trPr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Sample Size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７</w:t>
                                  </w:r>
                                </w:p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6726C" w:rsidRDefault="005870AF" w:rsidP="0046726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ow sample size was determined and, when applicable, explanation of any</w:t>
                                  </w:r>
                                </w:p>
                                <w:p w:rsidR="00281907" w:rsidRPr="0046726C" w:rsidRDefault="005870AF" w:rsidP="0046726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im analyses and stopping rules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46726C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866370" w:rsidTr="00707230">
                              <w:trPr>
                                <w:trHeight w:val="561"/>
                              </w:trPr>
                              <w:tc>
                                <w:tcPr>
                                  <w:tcW w:w="148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Assignment</w:t>
                                  </w:r>
                                </w:p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60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８</w:t>
                                  </w:r>
                                </w:p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6726C" w:rsidRDefault="005870AF" w:rsidP="0046726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it of assignment (the unit being assigned to study condition, e.g</w:t>
                                  </w:r>
                                  <w:r w:rsidR="0046726C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</w:p>
                                <w:p w:rsidR="00281907" w:rsidRPr="0046726C" w:rsidRDefault="0087584E" w:rsidP="0046726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="005870AF"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dividual,group,community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4672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866370" w:rsidTr="00707230">
                              <w:trPr>
                                <w:trHeight w:val="556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6726C" w:rsidRDefault="005870AF" w:rsidP="0046726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thod used to assign units to study conditionsjncluding details of any</w:t>
                                  </w:r>
                                </w:p>
                                <w:p w:rsidR="00281907" w:rsidRPr="0046726C" w:rsidRDefault="0087584E" w:rsidP="0046726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="005870AF"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striction(e.g</w:t>
                                  </w:r>
                                  <w:r w:rsidR="0046726C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 w:rsidR="005870AF"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  <w:r w:rsidR="005870AF"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locking,</w:t>
                                  </w:r>
                                  <w:r w:rsidR="0046726C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ratification</w:t>
                                  </w:r>
                                  <w:r w:rsidR="005870AF"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  <w:r w:rsidR="005870AF"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inimization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4672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866370" w:rsidTr="00707230">
                              <w:trPr>
                                <w:trHeight w:val="561"/>
                              </w:trPr>
                              <w:tc>
                                <w:tcPr>
                                  <w:tcW w:w="148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04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0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40187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clusion of aspects employed to help minimize potential bias induced due</w:t>
                                  </w:r>
                                </w:p>
                                <w:p w:rsidR="00281907" w:rsidRDefault="0087584E">
                                  <w:pPr>
                                    <w:jc w:val="left"/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="005870AF"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o non-randomization (e.g</w:t>
                                  </w:r>
                                  <w:r w:rsidR="005870AF"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･</w:t>
                                  </w:r>
                                  <w:r w:rsidR="005870AF"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matching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401874"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401874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</w:tbl>
                          <w:p w:rsidR="00854619" w:rsidRDefault="0085461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-6.7pt;margin-top:13.9pt;width:549.7pt;height:700.6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" filled="f" stroked="f">
                <v:textbox inset="0,0,0,0">
                  <w:txbxContent>
                    <w:tbl>
                      <w:tblPr>
                        <w:tblW w:w="10994" w:type="dxa"/>
                        <w:tblCellMar>
                          <w:left w:w="10" w:type="dxa"/>
                          <w:right w:w="1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571"/>
                        <w:gridCol w:w="666"/>
                        <w:gridCol w:w="6833"/>
                        <w:gridCol w:w="387"/>
                        <w:gridCol w:w="1537"/>
                      </w:tblGrid>
                      <w:tr w:rsidR="00707230" w:rsidTr="00707230">
                        <w:trPr>
                          <w:trHeight w:val="465"/>
                        </w:trPr>
                        <w:tc>
                          <w:tcPr>
                            <w:tcW w:w="148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:rsidR="00281907" w:rsidRPr="005870AF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5870AF"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  <w:sz w:val="23"/>
                              </w:rPr>
                              <w:t>Paper</w:t>
                            </w:r>
                          </w:p>
                          <w:p w:rsidR="00281907" w:rsidRPr="005870AF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5870AF"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  <w:sz w:val="23"/>
                              </w:rPr>
                              <w:t>Section/</w:t>
                            </w:r>
                          </w:p>
                          <w:p w:rsidR="00281907" w:rsidRPr="005870AF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5870AF"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  <w:sz w:val="23"/>
                              </w:rPr>
                              <w:t>Topic</w:t>
                            </w:r>
                          </w:p>
                        </w:tc>
                        <w:tc>
                          <w:tcPr>
                            <w:tcW w:w="6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 w:rsidR="00281907" w:rsidRPr="005870AF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5870AF"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</w:rPr>
                              <w:t>ltem</w:t>
                            </w:r>
                          </w:p>
                          <w:p w:rsidR="00281907" w:rsidRPr="005870AF" w:rsidRDefault="005870AF">
                            <w:pPr>
                              <w:jc w:val="left"/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</w:rPr>
                            </w:pPr>
                            <w:r w:rsidRPr="005870AF"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</w:rPr>
                              <w:t>NO</w:t>
                            </w:r>
                          </w:p>
                          <w:p w:rsidR="005870AF" w:rsidRPr="005870AF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707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5870AF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5870AF"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  <w:sz w:val="23"/>
                              </w:rPr>
                              <w:t>Descriptor</w:t>
                            </w:r>
                          </w:p>
                        </w:tc>
                        <w:tc>
                          <w:tcPr>
                            <w:tcW w:w="183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5870AF" w:rsidRDefault="005870AF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5870AF"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  <w:sz w:val="22"/>
                              </w:rPr>
                              <w:t>Reported?</w:t>
                            </w:r>
                          </w:p>
                        </w:tc>
                      </w:tr>
                      <w:tr w:rsidR="00707230" w:rsidTr="006B392B">
                        <w:trPr>
                          <w:trHeight w:val="518"/>
                        </w:trPr>
                        <w:tc>
                          <w:tcPr>
                            <w:tcW w:w="16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5870AF" w:rsidRDefault="00281907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7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5870AF" w:rsidRDefault="00281907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51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5870AF" w:rsidRDefault="00281907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5870AF" w:rsidRDefault="006B392B">
                            <w:pPr>
                              <w:jc w:val="left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870AF">
                              <w:rPr>
                                <w:rFonts w:ascii="Times New Roman" w:eastAsia="MS Gothic" w:hAnsi="Times New Roman"/>
                                <w:b/>
                                <w:color w:val="0000FF"/>
                                <w:sz w:val="17"/>
                              </w:rPr>
                              <w:t xml:space="preserve">　</w:t>
                            </w:r>
                            <w:r w:rsidRPr="005870AF">
                              <w:rPr>
                                <w:rFonts w:ascii="MS PGothic" w:eastAsia="MS PGothic" w:hAnsi="MS PGothic" w:hint="eastAs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5870AF" w:rsidRDefault="00E96E22">
                            <w:pPr>
                              <w:jc w:val="left"/>
                              <w:rPr>
                                <w:b/>
                              </w:rPr>
                            </w:pPr>
                            <w:r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  <w:sz w:val="18"/>
                              </w:rPr>
                              <w:t>Section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465"/>
                        </w:trPr>
                        <w:tc>
                          <w:tcPr>
                            <w:tcW w:w="1099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  <w:sz w:val="24"/>
                              </w:rPr>
                              <w:t>Title and Abstract</w:t>
                            </w:r>
                          </w:p>
                        </w:tc>
                      </w:tr>
                      <w:tr w:rsidR="00707230" w:rsidTr="006B392B">
                        <w:trPr>
                          <w:trHeight w:val="292"/>
                        </w:trPr>
                        <w:tc>
                          <w:tcPr>
                            <w:tcW w:w="16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3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Title and</w:t>
                            </w:r>
                          </w:p>
                          <w:p w:rsidR="00281907" w:rsidRDefault="005870AF">
                            <w:pPr>
                              <w:jc w:val="left"/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Abstract</w:t>
                            </w:r>
                          </w:p>
                        </w:tc>
                        <w:tc>
                          <w:tcPr>
                            <w:tcW w:w="7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１</w:t>
                            </w:r>
                          </w:p>
                        </w:tc>
                        <w:tc>
                          <w:tcPr>
                            <w:tcW w:w="6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0"/>
                                <w:szCs w:val="20"/>
                              </w:rPr>
                              <w:t>lnformation on how unit were allocated to interventions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Abstract</w:t>
                            </w:r>
                          </w:p>
                        </w:tc>
                      </w:tr>
                      <w:tr w:rsidR="00707230" w:rsidTr="006B392B">
                        <w:trPr>
                          <w:trHeight w:val="288"/>
                        </w:trPr>
                        <w:tc>
                          <w:tcPr>
                            <w:tcW w:w="16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0"/>
                                <w:szCs w:val="20"/>
                              </w:rPr>
                              <w:t>Structured abstract recommended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Abstract</w:t>
                            </w:r>
                          </w:p>
                        </w:tc>
                      </w:tr>
                      <w:tr w:rsidR="00707230" w:rsidTr="006B392B">
                        <w:trPr>
                          <w:trHeight w:val="292"/>
                        </w:trPr>
                        <w:tc>
                          <w:tcPr>
                            <w:tcW w:w="16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707230">
                              <w:rPr>
                                <w:rFonts w:ascii="Times New Roman" w:eastAsia="MS Gothic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0"/>
                                <w:szCs w:val="20"/>
                              </w:rPr>
                              <w:t>lnformation on target population or study sample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 w:rsidP="006B392B">
                            <w:pPr>
                              <w:ind w:firstLineChars="50" w:firstLine="120"/>
                            </w:pP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Abstract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465"/>
                        </w:trPr>
                        <w:tc>
                          <w:tcPr>
                            <w:tcW w:w="1099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  <w:sz w:val="24"/>
                              </w:rPr>
                              <w:t>lntroduction</w:t>
                            </w:r>
                          </w:p>
                        </w:tc>
                      </w:tr>
                      <w:tr w:rsidR="00707230" w:rsidTr="006B392B">
                        <w:trPr>
                          <w:trHeight w:val="292"/>
                        </w:trPr>
                        <w:tc>
                          <w:tcPr>
                            <w:tcW w:w="168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left"/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Background</w:t>
                            </w:r>
                          </w:p>
                        </w:tc>
                        <w:tc>
                          <w:tcPr>
                            <w:tcW w:w="7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２</w:t>
                            </w:r>
                          </w:p>
                        </w:tc>
                        <w:tc>
                          <w:tcPr>
                            <w:tcW w:w="6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707230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cientific background and explanation of rationale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Introduction</w:t>
                            </w:r>
                          </w:p>
                        </w:tc>
                      </w:tr>
                      <w:tr w:rsidR="00707230" w:rsidTr="006F5847">
                        <w:trPr>
                          <w:trHeight w:val="288"/>
                        </w:trPr>
                        <w:tc>
                          <w:tcPr>
                            <w:tcW w:w="1688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707230" w:rsidRDefault="00707230"/>
                        </w:tc>
                        <w:tc>
                          <w:tcPr>
                            <w:tcW w:w="7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707230" w:rsidRDefault="00707230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707230" w:rsidRPr="00707230" w:rsidRDefault="00707230" w:rsidP="00707230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eories used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i</w:t>
                            </w: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 designing behavior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al i</w:t>
                            </w: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terventio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707230" w:rsidRDefault="00707230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707230" w:rsidRDefault="00707230">
                            <w:r>
                              <w:rPr>
                                <w:rFonts w:hint="eastAsia"/>
                              </w:rPr>
                              <w:t>Introduction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470"/>
                        </w:trPr>
                        <w:tc>
                          <w:tcPr>
                            <w:tcW w:w="1099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  <w:sz w:val="24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rPr>
                          <w:trHeight w:val="556"/>
                        </w:trPr>
                        <w:tc>
                          <w:tcPr>
                            <w:tcW w:w="148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6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３</w:t>
                            </w:r>
                          </w:p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707230" w:rsidP="0087584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5870AF"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ligibility criteria for participantsjncluding criteria at different levels in</w:t>
                            </w:r>
                          </w:p>
                          <w:p w:rsidR="00281907" w:rsidRPr="00707230" w:rsidRDefault="0087584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5870AF"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ecruitment/sampling plan (e</w:t>
                            </w:r>
                            <w:r w:rsidR="005870AF"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･</w:t>
                            </w:r>
                            <w:r w:rsidR="005870AF"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</w:t>
                            </w:r>
                            <w:r w:rsidR="005870AF"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･</w:t>
                            </w:r>
                            <w:r w:rsidR="005870AF"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cities,clinics,subjects)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rPr>
                          <w:trHeight w:val="561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>
                            <w:pPr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707230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thod of recruitment (e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･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･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referral,self-selection)jncluding the</w:t>
                            </w:r>
                          </w:p>
                          <w:p w:rsidR="00281907" w:rsidRPr="00707230" w:rsidRDefault="0087584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5870AF"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ampling method if a systematic sampling plan was implemented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rPr>
                          <w:trHeight w:val="28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>
                            <w:pPr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707230" w:rsidP="00707230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5870AF"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ecruitment setting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rPr>
                          <w:trHeight w:val="28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>
                            <w:pPr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707230" w:rsidP="00707230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5870AF"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ettings and locations where the data were collected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rPr>
                          <w:trHeight w:val="561"/>
                        </w:trPr>
                        <w:tc>
                          <w:tcPr>
                            <w:tcW w:w="148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E96E22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I</w:t>
                            </w: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nterventions</w:t>
                            </w:r>
                          </w:p>
                        </w:tc>
                        <w:tc>
                          <w:tcPr>
                            <w:tcW w:w="6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４</w:t>
                            </w:r>
                          </w:p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tails of the interventions intended for each study condition and how</w:t>
                            </w:r>
                          </w:p>
                          <w:p w:rsidR="00281907" w:rsidRPr="00707230" w:rsidRDefault="0087584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5870AF"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 when they were actually administered, specifically including: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 w:rsidP="00866370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</w:tr>
                      <w:tr w:rsidR="00707230" w:rsidTr="00707230">
                        <w:trPr>
                          <w:trHeight w:val="27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ontent: what was given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？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rPr>
                          <w:trHeight w:val="27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livery method: how was the content given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？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46726C" w:rsidTr="00707230">
                        <w:trPr>
                          <w:trHeight w:val="27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866370" w:rsidRPr="00707230" w:rsidRDefault="00866370" w:rsidP="00707230">
                            <w:pPr>
                              <w:ind w:right="420" w:firstLineChars="100"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Unit of</w:t>
                            </w:r>
                            <w:r w:rsidR="00707230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</w:t>
                            </w:r>
                            <w:r w:rsidR="00707230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l</w:t>
                            </w:r>
                            <w:r w:rsidR="007D5265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very: how were the subjects grouped during delivery</w:t>
                            </w:r>
                            <w:r w:rsidRPr="0070723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rPr>
                          <w:trHeight w:val="27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liverer: who delivered the intervention?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rPr>
                          <w:trHeight w:val="27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etting: where was the intervention delivered?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rPr>
                          <w:trHeight w:val="816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xposure quantity and duration: how many sessions or episodes or</w:t>
                            </w:r>
                          </w:p>
                          <w:p w:rsidR="00281907" w:rsidRPr="00707230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vents were intended to be delivered? How long were they</w:t>
                            </w:r>
                          </w:p>
                          <w:p w:rsidR="00281907" w:rsidRPr="00707230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nded to last?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707230" w:rsidTr="00707230">
                        <w:trPr>
                          <w:trHeight w:val="547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ime span: how long was it intended to take to deliver</w:t>
                            </w:r>
                            <w:r w:rsidR="00707230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e</w:t>
                            </w:r>
                          </w:p>
                          <w:p w:rsidR="00281907" w:rsidRPr="00707230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vention to each unit?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866370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5870AF" w:rsidTr="00707230">
                        <w:trPr>
                          <w:trHeight w:val="278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866370" w:rsidRPr="00707230" w:rsidRDefault="00866370" w:rsidP="00707230">
                            <w:pPr>
                              <w:ind w:right="420"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ctivit</w:t>
                            </w:r>
                            <w:r w:rsidR="007D5265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s to increas</w:t>
                            </w:r>
                            <w:r w:rsid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 compliance or adherence (e.g.</w:t>
                            </w:r>
                            <w:r w:rsidR="00707230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, i</w:t>
                            </w:r>
                            <w:r w:rsidRPr="00707230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ncentives) 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866370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866370" w:rsidRDefault="00E96E22">
                            <w:r>
                              <w:t>N/A</w:t>
                            </w:r>
                          </w:p>
                        </w:tc>
                      </w:tr>
                      <w:tr w:rsidR="00866370" w:rsidTr="00707230">
                        <w:trPr>
                          <w:trHeight w:val="288"/>
                        </w:trPr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Objectives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５</w:t>
                            </w:r>
                          </w:p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D5265" w:rsidRDefault="00C52F5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pecific objectives and hypotheses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950F17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866370" w:rsidTr="00707230">
                        <w:trPr>
                          <w:trHeight w:val="292"/>
                        </w:trPr>
                        <w:tc>
                          <w:tcPr>
                            <w:tcW w:w="148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Outcomes</w:t>
                            </w:r>
                          </w:p>
                        </w:tc>
                        <w:tc>
                          <w:tcPr>
                            <w:tcW w:w="6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６</w:t>
                            </w:r>
                          </w:p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D5265" w:rsidRDefault="00C52F5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learly defined primary and secondary outcome measures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950F17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866370" w:rsidTr="00707230">
                        <w:trPr>
                          <w:trHeight w:val="556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>
                            <w:pPr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D5265" w:rsidRDefault="00C52F5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thods used to collect data and any methods used to enhance the</w:t>
                            </w:r>
                          </w:p>
                          <w:p w:rsidR="00281907" w:rsidRPr="007D5265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quality of measurements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E96E22">
                            <w:r>
                              <w:t>Methods</w:t>
                            </w:r>
                          </w:p>
                        </w:tc>
                      </w:tr>
                      <w:tr w:rsidR="00866370" w:rsidTr="00707230">
                        <w:trPr>
                          <w:trHeight w:val="561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>
                            <w:pPr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D5265" w:rsidRDefault="00C52F5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nformation on</w:t>
                            </w:r>
                            <w:r w:rsidR="00950F17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validated instruments such as psychometric and biometric</w:t>
                            </w:r>
                          </w:p>
                          <w:p w:rsidR="00281907" w:rsidRPr="007D5265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D5265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roperties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950F17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866370" w:rsidTr="00707230">
                        <w:trPr>
                          <w:trHeight w:val="556"/>
                        </w:trPr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Sample Size</w:t>
                            </w:r>
                          </w:p>
                        </w:tc>
                        <w:tc>
                          <w:tcPr>
                            <w:tcW w:w="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７</w:t>
                            </w:r>
                          </w:p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6726C" w:rsidRDefault="005870AF" w:rsidP="004672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ow sample size was determined and, when applicable, explanation of any</w:t>
                            </w:r>
                          </w:p>
                          <w:p w:rsidR="00281907" w:rsidRPr="0046726C" w:rsidRDefault="005870AF" w:rsidP="004672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im analyses and stopping rules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46726C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866370" w:rsidTr="00707230">
                        <w:trPr>
                          <w:trHeight w:val="561"/>
                        </w:trPr>
                        <w:tc>
                          <w:tcPr>
                            <w:tcW w:w="148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Assignment</w:t>
                            </w:r>
                          </w:p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60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８</w:t>
                            </w:r>
                          </w:p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6726C" w:rsidRDefault="005870AF" w:rsidP="004672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Unit of assignment (the unit being assigned to study condition, e.g</w:t>
                            </w:r>
                            <w:r w:rsidR="0046726C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</w:p>
                          <w:p w:rsidR="00281907" w:rsidRPr="0046726C" w:rsidRDefault="0087584E" w:rsidP="004672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5870AF"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dividual,group,community)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4672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866370" w:rsidTr="00707230">
                        <w:trPr>
                          <w:trHeight w:val="556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6726C" w:rsidRDefault="005870AF" w:rsidP="004672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thod used to assign units to study conditionsjncluding details of any</w:t>
                            </w:r>
                          </w:p>
                          <w:p w:rsidR="00281907" w:rsidRPr="0046726C" w:rsidRDefault="0087584E" w:rsidP="0046726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5870AF"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estriction(e.g</w:t>
                            </w:r>
                            <w:r w:rsidR="0046726C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 w:rsidR="005870AF"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  <w:r w:rsidR="005870AF"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locking,</w:t>
                            </w:r>
                            <w:r w:rsidR="0046726C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ratification</w:t>
                            </w:r>
                            <w:r w:rsidR="005870AF"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  <w:r w:rsidR="005870AF"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inimization)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4672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866370" w:rsidTr="00707230">
                        <w:trPr>
                          <w:trHeight w:val="561"/>
                        </w:trPr>
                        <w:tc>
                          <w:tcPr>
                            <w:tcW w:w="148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04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0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40187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nclusion of aspects employed to help minimize potential bias induced due</w:t>
                            </w:r>
                          </w:p>
                          <w:p w:rsidR="00281907" w:rsidRDefault="0087584E">
                            <w:pPr>
                              <w:jc w:val="left"/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5870AF"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o non-randomization (e.g</w:t>
                            </w:r>
                            <w:r w:rsidR="005870AF"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･</w:t>
                            </w:r>
                            <w:r w:rsidR="005870AF"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matching)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401874"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4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401874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</w:tbl>
                    <w:p w:rsidR="00854619" w:rsidRDefault="00854619"/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-3175</wp:posOffset>
                </wp:positionH>
                <wp:positionV relativeFrom="paragraph">
                  <wp:posOffset>0</wp:posOffset>
                </wp:positionV>
                <wp:extent cx="2091055" cy="118745"/>
                <wp:effectExtent l="2540" t="0" r="1905" b="0"/>
                <wp:wrapNone/>
                <wp:docPr id="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1055" cy="118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1907" w:rsidRDefault="005870AF">
                            <w:pPr>
                              <w:snapToGrid w:val="0"/>
                              <w:jc w:val="left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8"/>
                              </w:rPr>
                              <w:t>TREND Statement Checklist</w:t>
                            </w:r>
                          </w:p>
                          <w:p w:rsidR="00281907" w:rsidRDefault="00281907">
                            <w:pPr>
                              <w:snapToGrid w:val="0"/>
                              <w:jc w:val="lef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left:0;text-align:left;margin-left:-.25pt;margin-top:0;width:164.65pt;height:9.3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" filled="f" stroked="f">
                <v:textbox inset="0,0,0,0">
                  <w:txbxContent>
                    <w:p w:rsidR="00281907" w:rsidRDefault="005870AF">
                      <w:pPr>
                        <w:snapToGrid w:val="0"/>
                        <w:jc w:val="left"/>
                      </w:pPr>
                      <w:r>
                        <w:rPr>
                          <w:rFonts w:ascii="Times New Roman" w:eastAsia="ＭＳ ゴシック" w:hAnsi="Times New Roman"/>
                          <w:color w:val="000000"/>
                          <w:sz w:val="18"/>
                        </w:rPr>
                        <w:t>TREND Statement Checklist</w:t>
                      </w:r>
                    </w:p>
                    <w:p w:rsidR="00281907" w:rsidRDefault="00281907">
                      <w:pPr>
                        <w:snapToGrid w:val="0"/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</w:p>
    <w:p w:rsidR="00281907" w:rsidRDefault="00281907">
      <w:pPr>
        <w:sectPr w:rsidR="00281907">
          <w:pgSz w:w="12240" w:h="15840" w:code="9"/>
          <w:pgMar w:top="984" w:right="1296" w:bottom="1296" w:left="729" w:header="851" w:footer="992" w:gutter="0"/>
          <w:cols w:space="425"/>
          <w:docGrid w:type="lines" w:linePitch="360"/>
        </w:sectPr>
      </w:pPr>
    </w:p>
    <w:p w:rsidR="00281907" w:rsidRDefault="00A3557A">
      <w:r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-81915</wp:posOffset>
                </wp:positionH>
                <wp:positionV relativeFrom="paragraph">
                  <wp:posOffset>177165</wp:posOffset>
                </wp:positionV>
                <wp:extent cx="6985000" cy="8987790"/>
                <wp:effectExtent l="0" t="4445" r="0" b="0"/>
                <wp:wrapNone/>
                <wp:docPr id="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0" cy="8987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11000" w:type="dxa"/>
                              <w:tblCellMar>
                                <w:left w:w="10" w:type="dxa"/>
                                <w:right w:w="1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641"/>
                              <w:gridCol w:w="720"/>
                              <w:gridCol w:w="6863"/>
                              <w:gridCol w:w="425"/>
                              <w:gridCol w:w="1351"/>
                            </w:tblGrid>
                            <w:tr w:rsidR="00281907" w:rsidTr="006B392B">
                              <w:trPr>
                                <w:trHeight w:val="1603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8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Blinding</w:t>
                                  </w:r>
                                </w:p>
                                <w:p w:rsidR="00281907" w:rsidRDefault="005870AF">
                                  <w:pPr>
                                    <w:jc w:val="left"/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(masking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９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401874" w:rsidRDefault="00401874" w:rsidP="0087584E">
                                  <w:pPr>
                                    <w:ind w:left="159" w:hanging="159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672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5870AF"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hether or not participants, those administering the interventions,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</w:t>
                                  </w:r>
                                </w:p>
                                <w:p w:rsidR="00281907" w:rsidRPr="00401874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ose assessing the outcomes were blinded to study condition assignment;</w:t>
                                  </w:r>
                                </w:p>
                                <w:p w:rsidR="00281907" w:rsidRPr="00401874" w:rsidRDefault="005870AF" w:rsidP="0087584E">
                                  <w:pPr>
                                    <w:ind w:left="338" w:hangingChars="169" w:hanging="338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f</w:t>
                                  </w:r>
                                  <w:r w:rsidR="00401874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o,statement regarding how the blinding was accomplished and how it</w:t>
                                  </w:r>
                                  <w:r w:rsidR="00401874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as assessed.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401874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Unit of Analysi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401874" w:rsidP="0087584E">
                                  <w:pPr>
                                    <w:ind w:left="339" w:hanging="339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="005870AF"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scription of the smallest unit that is being analyzed to assess</w:t>
                                  </w:r>
                                </w:p>
                                <w:p w:rsidR="00281907" w:rsidRPr="00401874" w:rsidRDefault="005870AF" w:rsidP="0040187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vention effects (e.g.</w:t>
                                  </w:r>
                                  <w:r w:rsidR="00401874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, i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dividual,</w:t>
                                  </w:r>
                                  <w:r w:rsidR="00401874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roup,</w:t>
                                  </w:r>
                                  <w:r w:rsidR="00401874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 community)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401874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825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>
                                  <w:pPr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f the unit of analysis differs from the unit of assignment, the analytical</w:t>
                                  </w:r>
                                </w:p>
                                <w:p w:rsidR="00281907" w:rsidRPr="00401874" w:rsidRDefault="0040187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5870AF"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thod used to account for this (e.g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., </w:t>
                                  </w:r>
                                  <w:r w:rsidR="005870AF"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djusting the standard error</w:t>
                                  </w:r>
                                </w:p>
                                <w:p w:rsidR="00281907" w:rsidRPr="00401874" w:rsidRDefault="005870AF" w:rsidP="0040187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stimates by the design effect or using multilevel analysis)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401874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61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Statistical</w:t>
                                  </w:r>
                                </w:p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5870AF" w:rsidP="007417C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atistical methods used to compare study groups for primary methods</w:t>
                                  </w:r>
                                </w:p>
                                <w:p w:rsidR="00281907" w:rsidRPr="00401874" w:rsidRDefault="007417CC" w:rsidP="007417C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5870AF"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utcome(s)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, i</w:t>
                                  </w: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cl</w:t>
                                  </w:r>
                                  <w:r w:rsidR="005870AF"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ding complex methods of correlated data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401874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5870AF" w:rsidP="007417C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atistical methods used for additional analyses, such as a subgroup</w:t>
                                  </w:r>
                                </w:p>
                                <w:p w:rsidR="00281907" w:rsidRPr="00401874" w:rsidRDefault="007417CC" w:rsidP="007417C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5870AF"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alyses and adjusted analysi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7417CC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292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5870AF" w:rsidP="007417C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thods for imputing missing data, if used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7417C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288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401874" w:rsidRDefault="005870AF" w:rsidP="007417CC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atistical software or programs used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7417CC">
                                  <w:r>
                                    <w:rPr>
                                      <w:rFonts w:hint="eastAsia"/>
                                    </w:rPr>
                                    <w:t>Methods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470"/>
                              </w:trPr>
                              <w:tc>
                                <w:tcPr>
                                  <w:tcW w:w="1100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825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Participant flow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low of participants through each stage of the study: enrollment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</w:p>
                                <w:p w:rsidR="00281907" w:rsidRPr="007417CC" w:rsidRDefault="0087584E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ssignment,</w:t>
                                  </w:r>
                                  <w:r w:rsidR="007417CC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llocation,</w:t>
                                  </w:r>
                                  <w:r w:rsidR="007417CC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</w:t>
                                  </w:r>
                                  <w:r w:rsidR="007417CC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vention exposure</w:t>
                                  </w:r>
                                  <w:r w:rsidR="007417CC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llow-up, analysis(a</w:t>
                                  </w:r>
                                </w:p>
                                <w:p w:rsidR="00281907" w:rsidRPr="007417CC" w:rsidRDefault="0087584E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agram is strongly recommended)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="009E7A33"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9E7A33">
                                  <w:r>
                                    <w:t>Figure 1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81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5870AF" w:rsidP="007417CC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nrollment: the numbers of participants screened for eligibility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ound to be eligible or not eligible, declined to be enrolled, and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nrolled in the study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9E7A33">
                                  <w:r>
                                    <w:t>Figure 1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47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5870AF" w:rsidP="007417CC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ssignment: the numbers of participants assigned to a study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di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9E7A33">
                                  <w:r>
                                    <w:t>Figure 1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81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5870AF" w:rsidP="007417CC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Ilocation and intervention exposure: the number of participants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ssigned to each study condition and the number of participants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ho received each interven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9E7A33">
                                  <w:r>
                                    <w:t>Figure 1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81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5870AF" w:rsidP="007417CC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ollow-up: the number of participants who completed the follow-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p or did not complete the follow-up (i.e.,</w:t>
                                  </w:r>
                                  <w:r w:rsidR="007417CC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ost to follow-up),by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udy condi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9E7A33">
                                  <w:r>
                                    <w:t>Figure 1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47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5870AF" w:rsidP="007417CC">
                                  <w:pPr>
                                    <w:ind w:firstLineChars="100" w:firstLine="20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alysis: the number of participants included in or excluded from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 main analysis, by study condi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9E7A33">
                                  <w:r>
                                    <w:t>Figure 1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scription of protocol deviations from study as planned, along with</w:t>
                                  </w:r>
                                </w:p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　</w:t>
                                  </w:r>
                                  <w:r w:rsidR="009E7A33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ason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EF52AB">
                                  <w:r>
                                    <w:t>Table 2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292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Recruitmen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ates defining the periods of recruitment and follow-up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EF52AB">
                                  <w:r>
                                    <w:t>Figure 1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Baseline Dat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eline demographic and clinical characteristics of participants in each</w:t>
                                  </w:r>
                                </w:p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udy condi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1036C" w:rsidRDefault="0021036C">
                                  <w:r>
                                    <w:rPr>
                                      <w:rFonts w:hint="eastAsia"/>
                                    </w:rPr>
                                    <w:t>Table 1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61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eline characteristics for each study condition relevant to specific</w:t>
                                  </w:r>
                                </w:p>
                                <w:p w:rsidR="00281907" w:rsidRPr="007417CC" w:rsidRDefault="005870AF" w:rsidP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sease prevention research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  <w:p w:rsidR="0021036C" w:rsidRDefault="0021036C"/>
                              </w:tc>
                            </w:tr>
                            <w:tr w:rsidR="00281907" w:rsidTr="006B392B"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eline comparisons of those lost to follow-up and those retained, overall</w:t>
                                  </w:r>
                                </w:p>
                                <w:p w:rsidR="00281907" w:rsidRPr="007417CC" w:rsidRDefault="005870AF" w:rsidP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 by study condi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417CC" w:rsidRDefault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mparison between study population at baseline and target population</w:t>
                                  </w:r>
                                </w:p>
                                <w:p w:rsidR="00281907" w:rsidRPr="007417CC" w:rsidRDefault="005870AF" w:rsidP="007417C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7417CC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 w:rsidR="007417CC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417C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est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1099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sz w:val="28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Baseline</w:t>
                                  </w:r>
                                </w:p>
                                <w:p w:rsidR="00281907" w:rsidRDefault="005870AF">
                                  <w:pPr>
                                    <w:jc w:val="left"/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equivalenc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8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401874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8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0"/>
                                    </w:rPr>
                                    <w:t>Data on study group equivalence at baseline and statistical methods used</w:t>
                                  </w:r>
                                </w:p>
                                <w:p w:rsidR="00281907" w:rsidRDefault="0087584E">
                                  <w:pPr>
                                    <w:jc w:val="left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0"/>
                                    </w:rPr>
                                    <w:t xml:space="preserve">　</w:t>
                                  </w: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0"/>
                                    </w:rPr>
                                    <w:t xml:space="preserve">  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0"/>
                                    </w:rPr>
                                    <w:t>to control for baseline difference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</w:tbl>
                          <w:p w:rsidR="00854619" w:rsidRDefault="0085461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left:0;text-align:left;margin-left:-6.45pt;margin-top:13.95pt;width:550pt;height:707.7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" filled="f" stroked="f">
                <v:textbox inset="0,0,0,0">
                  <w:txbxContent>
                    <w:tbl>
                      <w:tblPr>
                        <w:tblW w:w="11000" w:type="dxa"/>
                        <w:tblCellMar>
                          <w:left w:w="10" w:type="dxa"/>
                          <w:right w:w="1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641"/>
                        <w:gridCol w:w="720"/>
                        <w:gridCol w:w="6863"/>
                        <w:gridCol w:w="425"/>
                        <w:gridCol w:w="1351"/>
                      </w:tblGrid>
                      <w:tr w:rsidR="00281907" w:rsidTr="006B392B">
                        <w:trPr>
                          <w:trHeight w:val="1603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8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Blinding</w:t>
                            </w:r>
                          </w:p>
                          <w:p w:rsidR="00281907" w:rsidRDefault="005870AF">
                            <w:pPr>
                              <w:jc w:val="left"/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(masking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９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401874" w:rsidRDefault="00401874" w:rsidP="0087584E">
                            <w:pPr>
                              <w:ind w:left="159" w:hanging="159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72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5870AF"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Whether or not participants, those administering the interventions,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</w:t>
                            </w:r>
                          </w:p>
                          <w:p w:rsidR="00281907" w:rsidRPr="00401874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ose assessing the outcomes were blinded to study condition assignment;</w:t>
                            </w:r>
                          </w:p>
                          <w:p w:rsidR="00281907" w:rsidRPr="00401874" w:rsidRDefault="005870AF" w:rsidP="0087584E">
                            <w:pPr>
                              <w:ind w:left="338" w:hangingChars="169" w:hanging="338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f</w:t>
                            </w:r>
                            <w:r w:rsidR="00401874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o,statement regarding how the blinding was accomplished and how it</w:t>
                            </w:r>
                            <w:r w:rsidR="00401874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was assessed.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401874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Unit of Analysis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401874" w:rsidP="0087584E">
                            <w:pPr>
                              <w:ind w:left="339" w:hanging="339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5870AF"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scription of the smallest unit that is being analyzed to assess</w:t>
                            </w:r>
                          </w:p>
                          <w:p w:rsidR="00281907" w:rsidRPr="00401874" w:rsidRDefault="005870AF" w:rsidP="0040187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vention effects (e.g.</w:t>
                            </w:r>
                            <w:r w:rsidR="00401874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, i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dividual,</w:t>
                            </w:r>
                            <w:r w:rsidR="00401874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roup,</w:t>
                            </w:r>
                            <w:r w:rsidR="00401874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r community)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401874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825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>
                            <w:pPr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f the unit of analysis differs from the unit of assignment, the analytical</w:t>
                            </w:r>
                          </w:p>
                          <w:p w:rsidR="00281907" w:rsidRPr="00401874" w:rsidRDefault="0040187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5870AF"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thod used to account for this (e.g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., </w:t>
                            </w:r>
                            <w:r w:rsidR="005870AF"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djusting the standard error</w:t>
                            </w:r>
                          </w:p>
                          <w:p w:rsidR="00281907" w:rsidRPr="00401874" w:rsidRDefault="005870AF" w:rsidP="0040187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stimates by the design effect or using multilevel analysis)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401874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61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Statistical</w:t>
                            </w:r>
                          </w:p>
                          <w:p w:rsidR="00281907" w:rsidRPr="00707230" w:rsidRDefault="005870AF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5870AF" w:rsidP="007417C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atistical methods used to compare study groups for primary methods</w:t>
                            </w:r>
                          </w:p>
                          <w:p w:rsidR="00281907" w:rsidRPr="00401874" w:rsidRDefault="007417CC" w:rsidP="007417C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5870AF"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utcome(s)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, i</w:t>
                            </w: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cl</w:t>
                            </w:r>
                            <w:r w:rsidR="005870AF"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uding complex methods of correlated data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401874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5870AF" w:rsidP="007417C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atistical methods used for additional analyses, such as a subgroup</w:t>
                            </w:r>
                          </w:p>
                          <w:p w:rsidR="00281907" w:rsidRPr="00401874" w:rsidRDefault="007417CC" w:rsidP="007417C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5870AF"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alyses and adjusted analysis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7417CC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292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5870AF" w:rsidP="007417C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thods for imputing missing data, if used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7417C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288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401874" w:rsidRDefault="005870AF" w:rsidP="007417C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atistical software or programs used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7417CC">
                            <w:r>
                              <w:rPr>
                                <w:rFonts w:hint="eastAsia"/>
                              </w:rPr>
                              <w:t>Methods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470"/>
                        </w:trPr>
                        <w:tc>
                          <w:tcPr>
                            <w:tcW w:w="1100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  <w:sz w:val="24"/>
                              </w:rPr>
                              <w:t>Results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825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Participant flow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low of participants through each stage of the study: enrollment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</w:p>
                          <w:p w:rsidR="00281907" w:rsidRPr="007417CC" w:rsidRDefault="0087584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ssignment,</w:t>
                            </w:r>
                            <w:r w:rsidR="007417CC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llocation,</w:t>
                            </w:r>
                            <w:r w:rsidR="007417CC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</w:t>
                            </w:r>
                            <w:r w:rsidR="007417CC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vention exposure</w:t>
                            </w:r>
                            <w:r w:rsidR="007417CC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f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llow-up, analysis(a</w:t>
                            </w:r>
                          </w:p>
                          <w:p w:rsidR="00281907" w:rsidRPr="007417CC" w:rsidRDefault="0087584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iagram is strongly recommended)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9E7A33"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9E7A33">
                            <w:r>
                              <w:t>Figure 1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81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5870AF" w:rsidP="007417CC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nrollment: the numbers of participants screened for eligibility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ound to be eligible or not eligible, declined to be enrolled, and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nrolled in the study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9E7A33">
                            <w:r>
                              <w:t>Figure 1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47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5870AF" w:rsidP="007417CC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ssignment: the numbers of participants assigned to a study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ondi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9E7A33">
                            <w:r>
                              <w:t>Figure 1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81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5870AF" w:rsidP="007417CC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Ilocation and intervention exposure: the number of participants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ssigned to each study condition and the number of participants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who received each interven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9E7A33">
                            <w:r>
                              <w:t>Figure 1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81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5870AF" w:rsidP="007417CC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ollow-up: the number of participants who completed the follow-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up or did not complete the follow-up (i.e.,</w:t>
                            </w:r>
                            <w:r w:rsidR="007417CC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ost to follow-up),by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udy condi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9E7A33">
                            <w:r>
                              <w:t>Figure 1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47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5870AF" w:rsidP="007417CC">
                            <w:pPr>
                              <w:ind w:firstLineChars="100" w:firstLine="20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alysis: the number of participants included in or excluded from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e main analysis, by study condi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9E7A33">
                            <w:r>
                              <w:t>Figure 1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scription of protocol deviations from study as planned, along with</w:t>
                            </w:r>
                          </w:p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 w:rsidR="009E7A33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easons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EF52AB">
                            <w:r>
                              <w:t>Table 2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292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Recruitment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ates defining the periods of recruitment and follow-up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EF52AB">
                            <w:r>
                              <w:t>Figure 1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Baseline Data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aseline demographic and clinical characteristics of participants in each</w:t>
                            </w:r>
                          </w:p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udy condi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1036C" w:rsidRDefault="0021036C">
                            <w:r>
                              <w:rPr>
                                <w:rFonts w:hint="eastAsia"/>
                              </w:rPr>
                              <w:t>Table 1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61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aseline characteristics for each study condition relevant to specific</w:t>
                            </w:r>
                          </w:p>
                          <w:p w:rsidR="00281907" w:rsidRPr="007417CC" w:rsidRDefault="005870AF" w:rsidP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isease prevention research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  <w:p w:rsidR="0021036C" w:rsidRDefault="0021036C"/>
                        </w:tc>
                      </w:tr>
                      <w:tr w:rsidR="00281907" w:rsidTr="006B392B"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aseline comparisons of those lost to follow-up and those retained, overall</w:t>
                            </w:r>
                          </w:p>
                          <w:p w:rsidR="00281907" w:rsidRPr="007417CC" w:rsidRDefault="005870AF" w:rsidP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 by study condi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417CC" w:rsidRDefault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omparison between study population at baseline and target population</w:t>
                            </w:r>
                          </w:p>
                          <w:p w:rsidR="00281907" w:rsidRPr="007417CC" w:rsidRDefault="005870AF" w:rsidP="007417C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7417CC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  <w:r w:rsidR="007417CC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417C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est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1099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sz w:val="28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Baseline</w:t>
                            </w:r>
                          </w:p>
                          <w:p w:rsidR="00281907" w:rsidRDefault="005870AF">
                            <w:pPr>
                              <w:jc w:val="left"/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equivalenc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8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401874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>
                              <w:rPr>
                                <w:rFonts w:ascii="Times New Roman" w:eastAsia="MS Gothic" w:hAnsi="Times New Roman"/>
                                <w:color w:val="000000"/>
                                <w:sz w:val="18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MS Gothic" w:hAnsi="Times New Roman"/>
                                <w:color w:val="000000"/>
                                <w:sz w:val="20"/>
                              </w:rPr>
                              <w:t>Data on study group equivalence at baseline and statistical methods used</w:t>
                            </w:r>
                          </w:p>
                          <w:p w:rsidR="00281907" w:rsidRDefault="0087584E">
                            <w:pPr>
                              <w:jc w:val="left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20"/>
                              </w:rPr>
                              <w:t xml:space="preserve">　</w:t>
                            </w: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20"/>
                              </w:rPr>
                              <w:t xml:space="preserve">  </w:t>
                            </w:r>
                            <w:r w:rsidR="005870AF" w:rsidRPr="0021036C">
                              <w:rPr>
                                <w:rFonts w:ascii="Times New Roman" w:eastAsia="MS Gothic" w:hAnsi="Times New Roman"/>
                                <w:color w:val="000000"/>
                                <w:sz w:val="20"/>
                              </w:rPr>
                              <w:t>to control for baseline differences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</w:tbl>
                    <w:p w:rsidR="00854619" w:rsidRDefault="00854619"/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-5715</wp:posOffset>
                </wp:positionH>
                <wp:positionV relativeFrom="paragraph">
                  <wp:posOffset>0</wp:posOffset>
                </wp:positionV>
                <wp:extent cx="2099945" cy="116205"/>
                <wp:effectExtent l="0" t="0" r="0" b="0"/>
                <wp:wrapNone/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9945" cy="1162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1907" w:rsidRDefault="005870AF">
                            <w:pPr>
                              <w:snapToGrid w:val="0"/>
                              <w:jc w:val="left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8"/>
                              </w:rPr>
                              <w:t>TREND Statement Checklist</w:t>
                            </w:r>
                          </w:p>
                          <w:p w:rsidR="00281907" w:rsidRDefault="00281907">
                            <w:pPr>
                              <w:snapToGrid w:val="0"/>
                              <w:jc w:val="lef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9" type="#_x0000_t202" style="position:absolute;left:0;text-align:left;margin-left:-.45pt;margin-top:0;width:165.35pt;height:9.1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" filled="f" stroked="f">
                <v:textbox inset="0,0,0,0">
                  <w:txbxContent>
                    <w:p w:rsidR="00281907" w:rsidRDefault="005870AF">
                      <w:pPr>
                        <w:snapToGrid w:val="0"/>
                        <w:jc w:val="left"/>
                      </w:pPr>
                      <w:r>
                        <w:rPr>
                          <w:rFonts w:ascii="Times New Roman" w:eastAsia="ＭＳ ゴシック" w:hAnsi="Times New Roman"/>
                          <w:color w:val="000000"/>
                          <w:sz w:val="18"/>
                        </w:rPr>
                        <w:t>TREND Statement Checklist</w:t>
                      </w:r>
                    </w:p>
                    <w:p w:rsidR="00281907" w:rsidRDefault="00281907">
                      <w:pPr>
                        <w:snapToGrid w:val="0"/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</w:p>
    <w:p w:rsidR="00281907" w:rsidRDefault="00281907">
      <w:pPr>
        <w:sectPr w:rsidR="00281907">
          <w:pgSz w:w="12240" w:h="15840" w:code="9"/>
          <w:pgMar w:top="988" w:right="1296" w:bottom="1296" w:left="729" w:header="851" w:footer="992" w:gutter="0"/>
          <w:cols w:space="425"/>
          <w:docGrid w:type="lines" w:linePitch="360"/>
        </w:sectPr>
      </w:pPr>
    </w:p>
    <w:p w:rsidR="00281907" w:rsidRDefault="00A3557A">
      <w:r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-85090</wp:posOffset>
                </wp:positionH>
                <wp:positionV relativeFrom="paragraph">
                  <wp:posOffset>179705</wp:posOffset>
                </wp:positionV>
                <wp:extent cx="6981190" cy="5857875"/>
                <wp:effectExtent l="0" t="4445" r="3810" b="0"/>
                <wp:wrapNone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1190" cy="5857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11350" w:type="dxa"/>
                              <w:tblCellMar>
                                <w:left w:w="10" w:type="dxa"/>
                                <w:right w:w="1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641"/>
                              <w:gridCol w:w="720"/>
                              <w:gridCol w:w="6721"/>
                              <w:gridCol w:w="567"/>
                              <w:gridCol w:w="1701"/>
                            </w:tblGrid>
                            <w:tr w:rsidR="00281907" w:rsidTr="006B392B">
                              <w:trPr>
                                <w:trHeight w:val="825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Numbers</w:t>
                                  </w:r>
                                </w:p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analyze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umber of participants (denominator)induded in each analysis for each</w:t>
                                  </w:r>
                                </w:p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udy condition, particularly when the denominators change for different</w:t>
                                  </w:r>
                                </w:p>
                                <w:p w:rsidR="00281907" w:rsidRPr="0021036C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utcomes; statement of the results in absolute numbers when feasibl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61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dication of whether the analysis strategy was ″intention to treat″ orjf</w:t>
                                  </w:r>
                                </w:p>
                                <w:p w:rsidR="00281907" w:rsidRPr="0021036C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t,description of how non-compliers were treated in the analyse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825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Outcomes</w:t>
                                  </w:r>
                                  <w:r w:rsidR="0021036C">
                                    <w:rPr>
                                      <w:rFonts w:ascii="Times New Roman" w:eastAsia="MS Gothic" w:hAnsi="Times New Roman" w:hint="eastAsia"/>
                                      <w:color w:val="000000"/>
                                      <w:sz w:val="22"/>
                                    </w:rPr>
                                    <w:t xml:space="preserve"> </w:t>
                                  </w: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and</w:t>
                                  </w:r>
                                </w:p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estima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or each primary and secondary outcome, a summary of results for each</w:t>
                                  </w:r>
                                </w:p>
                                <w:p w:rsidR="00281907" w:rsidRPr="0021036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stimation study condition, and the estimated effect size and a confidence</w:t>
                                  </w:r>
                                </w:p>
                                <w:p w:rsidR="00281907" w:rsidRPr="0021036C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val to indicate the precis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1036C" w:rsidRDefault="00EF52AB">
                                  <w: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388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clusion of null and negative finding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56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clusion of results from testing pre-specified causal pathways through</w:t>
                                  </w:r>
                                </w:p>
                                <w:p w:rsidR="00281907" w:rsidRPr="0021036C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hich the intervention was intended to operate</w:t>
                                  </w:r>
                                  <w:r w:rsidR="0021036C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, i</w:t>
                                  </w: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 an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1036C">
                                  <w:r>
                                    <w:rPr>
                                      <w:rFonts w:hint="eastAsia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61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Ancillary</w:t>
                                  </w:r>
                                </w:p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analys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ummary of other analyses performed</w:t>
                                  </w:r>
                                  <w:r w:rsidR="00A3557A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, i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cluding subgroup or restricted</w:t>
                                  </w:r>
                                </w:p>
                                <w:p w:rsidR="00281907" w:rsidRPr="0021036C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A3557A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lyses</w:t>
                                  </w:r>
                                  <w:r w:rsidR="00A3557A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, i</w:t>
                                  </w: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dicating which are pre-specified or explorator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825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Adverse event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21036C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ummary of al</w:t>
                                  </w:r>
                                  <w:r w:rsidR="00A3557A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l i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portant</w:t>
                                  </w:r>
                                  <w:r w:rsidR="00A3557A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dverse events or unintended effects in each</w:t>
                                  </w:r>
                                </w:p>
                                <w:p w:rsidR="00281907" w:rsidRPr="0021036C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udy condition (induding summary measures, effect size estimates, and</w:t>
                                  </w:r>
                                </w:p>
                                <w:p w:rsidR="00281907" w:rsidRPr="0021036C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21036C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fidence intervals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465"/>
                              </w:trPr>
                              <w:tc>
                                <w:tcPr>
                                  <w:tcW w:w="1135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>
                                  <w:pPr>
                                    <w:jc w:val="left"/>
                                    <w:rPr>
                                      <w:b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b/>
                                      <w:color w:val="000000"/>
                                      <w:sz w:val="24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830"/>
                              </w:trPr>
                              <w:tc>
                                <w:tcPr>
                                  <w:tcW w:w="16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lnterpreta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A3557A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terpretation of the results, taking into account study hypotheses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</w:p>
                                <w:p w:rsidR="00281907" w:rsidRPr="00A3557A" w:rsidRDefault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5870AF"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ources of potential biasjmprecision of measures, multiplicative analyses</w:t>
                                  </w:r>
                                  <w:r w:rsidR="005870AF"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</w:p>
                                <w:p w:rsidR="00281907" w:rsidRPr="00A3557A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 other limitations or weaknesses of the stud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825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A3557A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scussion of results taking into account the mechanism by which the</w:t>
                                  </w:r>
                                </w:p>
                                <w:p w:rsidR="00281907" w:rsidRPr="00A3557A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vention was intended to work (causal pathways)</w:t>
                                  </w:r>
                                  <w:r w:rsidR="00A3557A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</w:t>
                                  </w:r>
                                  <w:r w:rsidR="00A3557A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lte</w:t>
                                  </w:r>
                                  <w:r w:rsidR="00A3557A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rn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tive</w:t>
                                  </w:r>
                                </w:p>
                                <w:p w:rsidR="00281907" w:rsidRPr="00A3557A" w:rsidRDefault="005870AF" w:rsidP="0021036C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chanisms or explanatio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61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281907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281907"/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A3557A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scussion of the success of and barriers to implementing the intervention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</w:p>
                                <w:p w:rsidR="00281907" w:rsidRPr="00A3557A" w:rsidRDefault="0087584E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="005870AF"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idelity of implementatio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  <w:tr w:rsidR="00A3557A" w:rsidTr="00F86DA3">
                              <w:trPr>
                                <w:trHeight w:val="288"/>
                              </w:trPr>
                              <w:tc>
                                <w:tcPr>
                                  <w:tcW w:w="1641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A3557A" w:rsidRPr="00707230" w:rsidRDefault="00A3557A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0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A3557A" w:rsidRDefault="00A3557A"/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A3557A" w:rsidRPr="00A3557A" w:rsidRDefault="00A3557A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scussion of research, programmatic,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 policy impl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tio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A3557A" w:rsidRDefault="00A3557A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A3557A" w:rsidRDefault="00A3557A">
                                  <w:r>
                                    <w:rPr>
                                      <w:rFonts w:hint="eastAsia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  <w:tr w:rsidR="00281907" w:rsidTr="00707230">
                              <w:trPr>
                                <w:trHeight w:val="976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Generalizability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A3557A" w:rsidRDefault="00A3557A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EF52AB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eneralizability(external v</w:t>
                                  </w:r>
                                  <w:r w:rsidR="005870AF"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lidity)</w:t>
                                  </w:r>
                                  <w:r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5870AF"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f the trial findings, taking into account</w:t>
                                  </w:r>
                                </w:p>
                                <w:p w:rsidR="00281907" w:rsidRPr="00A3557A" w:rsidRDefault="00A3557A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="005870AF"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 study population, the characteristics of the intervention</w:t>
                                  </w:r>
                                  <w:r w:rsidR="005870AF"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，</w:t>
                                  </w:r>
                                  <w:r w:rsidR="005870AF"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ngth of</w:t>
                                  </w:r>
                                </w:p>
                                <w:p w:rsidR="00281907" w:rsidRPr="00A3557A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ollow-upjncentives,compliance rates, specific sites/settings involved in</w:t>
                                  </w:r>
                                </w:p>
                                <w:p w:rsidR="00281907" w:rsidRPr="00A3557A" w:rsidRDefault="005870AF" w:rsidP="00A3557A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 study, and other contextua</w:t>
                                  </w:r>
                                  <w:r w:rsidR="00A3557A">
                                    <w:rPr>
                                      <w:rFonts w:ascii="Times New Roman" w:eastAsia="MS Gothic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l i</w:t>
                                  </w: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sue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 w:rsidP="006B392B">
                                  <w:pPr>
                                    <w:ind w:firstLineChars="50" w:firstLine="120"/>
                                  </w:pP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  <w:tr w:rsidR="00281907" w:rsidTr="006B392B">
                              <w:trPr>
                                <w:trHeight w:val="561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Overall</w:t>
                                  </w:r>
                                </w:p>
                                <w:p w:rsidR="00281907" w:rsidRPr="00707230" w:rsidRDefault="005870AF" w:rsidP="00707230">
                                  <w:pPr>
                                    <w:jc w:val="left"/>
                                    <w:rPr>
                                      <w:sz w:val="22"/>
                                    </w:rPr>
                                  </w:pPr>
                                  <w:r w:rsidRPr="00707230"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22"/>
                                    </w:rPr>
                                    <w:t>Evidenc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Default="005870AF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="Times New Roman" w:eastAsia="MS Gothic" w:hAnsi="Times New Roman"/>
                                      <w:color w:val="000000"/>
                                      <w:sz w:val="17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7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 w:rsidR="00281907" w:rsidRPr="00A3557A" w:rsidRDefault="00A3557A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 w:rsidR="005870AF"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5870AF"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enera</w:t>
                                  </w:r>
                                  <w:r w:rsidR="00EF52AB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 i</w:t>
                                  </w:r>
                                  <w:r w:rsidR="005870AF"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terpretation of the results in the context of current evidence</w:t>
                                  </w:r>
                                </w:p>
                                <w:p w:rsidR="00281907" w:rsidRPr="00A3557A" w:rsidRDefault="005870AF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　</w:t>
                                  </w:r>
                                  <w:r w:rsidR="0087584E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bookmarkStart w:id="0" w:name="_GoBack"/>
                                  <w:bookmarkEnd w:id="0"/>
                                  <w:r w:rsidRPr="00A3557A">
                                    <w:rPr>
                                      <w:rFonts w:ascii="Times New Roman" w:eastAsia="MS Gothic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 current theor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6B392B"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Pr="006B392B">
                                    <w:rPr>
                                      <w:rFonts w:ascii="MS PGothic" w:eastAsia="MS PGothic" w:hAnsi="MS PGothic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✓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281907" w:rsidRDefault="00A3557A">
                                  <w:r>
                                    <w:rPr>
                                      <w:rFonts w:hint="eastAsia"/>
                                    </w:rPr>
                                    <w:t>Discussion</w:t>
                                  </w:r>
                                </w:p>
                              </w:tc>
                            </w:tr>
                          </w:tbl>
                          <w:p w:rsidR="00854619" w:rsidRDefault="0085461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30" type="#_x0000_t202" style="position:absolute;left:0;text-align:left;margin-left:-6.7pt;margin-top:14.15pt;width:549.7pt;height:461.2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" filled="f" stroked="f">
                <v:textbox inset="0,0,0,0">
                  <w:txbxContent>
                    <w:tbl>
                      <w:tblPr>
                        <w:tblW w:w="11350" w:type="dxa"/>
                        <w:tblCellMar>
                          <w:left w:w="10" w:type="dxa"/>
                          <w:right w:w="1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641"/>
                        <w:gridCol w:w="720"/>
                        <w:gridCol w:w="6721"/>
                        <w:gridCol w:w="567"/>
                        <w:gridCol w:w="1701"/>
                      </w:tblGrid>
                      <w:tr w:rsidR="00281907" w:rsidTr="006B392B">
                        <w:trPr>
                          <w:trHeight w:val="825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Numbers</w:t>
                            </w:r>
                          </w:p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analyzed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umber of participants (denominator)induded in each analysis for each</w:t>
                            </w:r>
                          </w:p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udy condition, particularly when the denominators change for different</w:t>
                            </w:r>
                          </w:p>
                          <w:p w:rsidR="00281907" w:rsidRPr="0021036C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utcomes; statement of the results in absolute numbers when feasibl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61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ndication of whether the analysis strategy was ″intention to treat″ orjf</w:t>
                            </w:r>
                          </w:p>
                          <w:p w:rsidR="00281907" w:rsidRPr="0021036C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ot,description of how non-compliers were treated in the analyse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825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Outcomes</w:t>
                            </w:r>
                            <w:r w:rsidR="0021036C">
                              <w:rPr>
                                <w:rFonts w:ascii="Times New Roman" w:eastAsia="MS Gothic" w:hAnsi="Times New Roman" w:hint="eastAsia"/>
                                <w:color w:val="000000"/>
                                <w:sz w:val="22"/>
                              </w:rPr>
                              <w:t xml:space="preserve"> </w:t>
                            </w: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and</w:t>
                            </w:r>
                          </w:p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estimation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or each primary and secondary outcome, a summary of results for each</w:t>
                            </w:r>
                          </w:p>
                          <w:p w:rsidR="00281907" w:rsidRPr="0021036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stimation study condition, and the estimated effect size and a confidence</w:t>
                            </w:r>
                          </w:p>
                          <w:p w:rsidR="00281907" w:rsidRPr="0021036C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val to indicate the precisio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1036C" w:rsidRDefault="00EF52AB">
                            <w:r>
                              <w:t>N/A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388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nclusion of null and negative finding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56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nclusion of results from testing pre-specified causal pathways through</w:t>
                            </w:r>
                          </w:p>
                          <w:p w:rsidR="00281907" w:rsidRPr="0021036C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which the intervention was intended to operate</w:t>
                            </w:r>
                            <w:r w:rsidR="0021036C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, i</w:t>
                            </w: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 an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1036C">
                            <w:r>
                              <w:rPr>
                                <w:rFonts w:hint="eastAsia"/>
                              </w:rPr>
                              <w:t>N/A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61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Ancillary</w:t>
                            </w:r>
                          </w:p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analys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ummary of other analyses performed</w:t>
                            </w:r>
                            <w:r w:rsidR="00A3557A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, i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cluding subgroup or restricted</w:t>
                            </w:r>
                          </w:p>
                          <w:p w:rsidR="00281907" w:rsidRPr="0021036C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A3557A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alyses</w:t>
                            </w:r>
                            <w:r w:rsidR="00A3557A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, i</w:t>
                            </w: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dicating which are pre-specified or explorator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Results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825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Adverse event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21036C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ummary of al</w:t>
                            </w:r>
                            <w:r w:rsidR="00A3557A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l i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portant</w:t>
                            </w:r>
                            <w:r w:rsidR="00A3557A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dverse events or unintended effects in each</w:t>
                            </w:r>
                          </w:p>
                          <w:p w:rsidR="00281907" w:rsidRPr="0021036C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udy condition (induding summary measures, effect size estimates, and</w:t>
                            </w:r>
                          </w:p>
                          <w:p w:rsidR="00281907" w:rsidRPr="0021036C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1036C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onfidence intervals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Results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465"/>
                        </w:trPr>
                        <w:tc>
                          <w:tcPr>
                            <w:tcW w:w="1135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>
                            <w:pPr>
                              <w:jc w:val="left"/>
                              <w:rPr>
                                <w:b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b/>
                                <w:color w:val="000000"/>
                                <w:sz w:val="24"/>
                              </w:rPr>
                              <w:t>DISCUSSION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830"/>
                        </w:trPr>
                        <w:tc>
                          <w:tcPr>
                            <w:tcW w:w="16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lnterpretation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A3557A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nterpretation of the results, taking into account study hypotheses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</w:p>
                          <w:p w:rsidR="00281907" w:rsidRPr="00A3557A" w:rsidRDefault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5870AF"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ources of potential biasjmprecision of measures, multiplicative analyses</w:t>
                            </w:r>
                            <w:r w:rsidR="005870AF"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</w:p>
                          <w:p w:rsidR="00281907" w:rsidRPr="00A3557A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 other limitations or weaknesses of the stud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Discussion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825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A3557A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iscussion of results taking into account the mechanism by which the</w:t>
                            </w:r>
                          </w:p>
                          <w:p w:rsidR="00281907" w:rsidRPr="00A3557A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vention was intended to work (causal pathways)</w:t>
                            </w:r>
                            <w:r w:rsidR="00A3557A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r</w:t>
                            </w:r>
                            <w:r w:rsidR="00A3557A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lte</w:t>
                            </w:r>
                            <w:r w:rsidR="00A3557A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rn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tive</w:t>
                            </w:r>
                          </w:p>
                          <w:p w:rsidR="00281907" w:rsidRPr="00A3557A" w:rsidRDefault="005870AF" w:rsidP="0021036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chanisms or explanation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Discussion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61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281907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281907"/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A3557A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iscussion of the success of and barriers to implementing the intervention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</w:p>
                          <w:p w:rsidR="00281907" w:rsidRPr="00A3557A" w:rsidRDefault="0087584E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5870AF"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idelity of implementatio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Discussion</w:t>
                            </w:r>
                          </w:p>
                        </w:tc>
                      </w:tr>
                      <w:tr w:rsidR="00A3557A" w:rsidTr="00F86DA3">
                        <w:trPr>
                          <w:trHeight w:val="288"/>
                        </w:trPr>
                        <w:tc>
                          <w:tcPr>
                            <w:tcW w:w="1641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A3557A" w:rsidRPr="00707230" w:rsidRDefault="00A3557A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0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A3557A" w:rsidRDefault="00A3557A"/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A3557A" w:rsidRPr="00A3557A" w:rsidRDefault="00A355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iscussion of research, programmatic,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r policy impl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ation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A3557A" w:rsidRDefault="00A3557A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A3557A" w:rsidRDefault="00A3557A">
                            <w:r>
                              <w:rPr>
                                <w:rFonts w:hint="eastAsia"/>
                              </w:rPr>
                              <w:t>Discussion</w:t>
                            </w:r>
                          </w:p>
                        </w:tc>
                      </w:tr>
                      <w:tr w:rsidR="00281907" w:rsidTr="00707230">
                        <w:trPr>
                          <w:trHeight w:val="976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Generalizability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A3557A" w:rsidRDefault="00A355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EF52AB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eneralizability(external v</w:t>
                            </w:r>
                            <w:r w:rsidR="005870AF"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lidity)</w:t>
                            </w:r>
                            <w:r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870AF"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f the trial findings, taking into account</w:t>
                            </w:r>
                          </w:p>
                          <w:p w:rsidR="00281907" w:rsidRPr="00A3557A" w:rsidRDefault="00A355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5870AF"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e study population, the characteristics of the intervention</w:t>
                            </w:r>
                            <w:r w:rsidR="005870AF"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，</w:t>
                            </w:r>
                            <w:r w:rsidR="005870AF"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ength of</w:t>
                            </w:r>
                          </w:p>
                          <w:p w:rsidR="00281907" w:rsidRPr="00A3557A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ollow-upjncentives,compliance rates, specific sites/settings involved in</w:t>
                            </w:r>
                          </w:p>
                          <w:p w:rsidR="00281907" w:rsidRPr="00A3557A" w:rsidRDefault="005870AF" w:rsidP="00A355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e study, and other contextua</w:t>
                            </w:r>
                            <w:r w:rsidR="00A3557A">
                              <w:rPr>
                                <w:rFonts w:ascii="Times New Roman" w:eastAsia="MS Gothic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l i</w:t>
                            </w: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sue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 w:rsidP="006B392B">
                            <w:pPr>
                              <w:ind w:firstLineChars="50" w:firstLine="120"/>
                            </w:pP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Discussion</w:t>
                            </w:r>
                          </w:p>
                        </w:tc>
                      </w:tr>
                      <w:tr w:rsidR="00281907" w:rsidTr="006B392B">
                        <w:trPr>
                          <w:trHeight w:val="561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Overall</w:t>
                            </w:r>
                          </w:p>
                          <w:p w:rsidR="00281907" w:rsidRPr="00707230" w:rsidRDefault="005870AF" w:rsidP="00707230">
                            <w:pPr>
                              <w:jc w:val="left"/>
                              <w:rPr>
                                <w:sz w:val="22"/>
                              </w:rPr>
                            </w:pPr>
                            <w:r w:rsidRPr="00707230">
                              <w:rPr>
                                <w:rFonts w:ascii="Times New Roman" w:eastAsia="MS Gothic" w:hAnsi="Times New Roman"/>
                                <w:color w:val="000000"/>
                                <w:sz w:val="22"/>
                              </w:rPr>
                              <w:t>Evidenc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Default="005870AF">
                            <w:pPr>
                              <w:jc w:val="center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7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 w:rsidR="00281907" w:rsidRPr="00A3557A" w:rsidRDefault="00A355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●</w:t>
                            </w:r>
                            <w:r w:rsidR="005870AF"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5870AF"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enera</w:t>
                            </w:r>
                            <w:r w:rsidR="00EF52AB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 i</w:t>
                            </w:r>
                            <w:r w:rsidR="005870AF"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terpretation of the results in the context of current evidence</w:t>
                            </w:r>
                          </w:p>
                          <w:p w:rsidR="00281907" w:rsidRPr="00A3557A" w:rsidRDefault="005870AF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87584E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bookmarkStart w:id="1" w:name="_GoBack"/>
                            <w:bookmarkEnd w:id="1"/>
                            <w:r w:rsidRPr="00A3557A">
                              <w:rPr>
                                <w:rFonts w:ascii="Times New Roman" w:eastAsia="MS Gothic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 current theor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6B392B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6B392B">
                              <w:rPr>
                                <w:rFonts w:ascii="MS PGothic" w:eastAsia="MS PGothic" w:hAnsi="MS PGothic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✓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281907" w:rsidRDefault="00A3557A">
                            <w:r>
                              <w:rPr>
                                <w:rFonts w:hint="eastAsia"/>
                              </w:rPr>
                              <w:t>Discussion</w:t>
                            </w:r>
                          </w:p>
                        </w:tc>
                      </w:tr>
                    </w:tbl>
                    <w:p w:rsidR="00854619" w:rsidRDefault="00854619"/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3175</wp:posOffset>
                </wp:positionV>
                <wp:extent cx="2084705" cy="121920"/>
                <wp:effectExtent l="0" t="2540" r="0" b="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4705" cy="121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1907" w:rsidRDefault="005870AF">
                            <w:pPr>
                              <w:snapToGrid w:val="0"/>
                              <w:jc w:val="left"/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9"/>
                              </w:rPr>
                              <w:t>TREND Statement Checklist</w:t>
                            </w:r>
                          </w:p>
                          <w:p w:rsidR="00281907" w:rsidRDefault="00281907">
                            <w:pPr>
                              <w:snapToGrid w:val="0"/>
                              <w:jc w:val="lef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1" type="#_x0000_t202" style="position:absolute;left:0;text-align:left;margin-left:0;margin-top:-.25pt;width:164.15pt;height:9.6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" filled="f" stroked="f">
                <v:textbox inset="0,0,0,0">
                  <w:txbxContent>
                    <w:p w:rsidR="00281907" w:rsidRDefault="005870AF">
                      <w:pPr>
                        <w:snapToGrid w:val="0"/>
                        <w:jc w:val="left"/>
                      </w:pPr>
                      <w:r>
                        <w:rPr>
                          <w:rFonts w:ascii="Times New Roman" w:eastAsia="ＭＳ ゴシック" w:hAnsi="Times New Roman"/>
                          <w:color w:val="000000"/>
                          <w:sz w:val="19"/>
                        </w:rPr>
                        <w:t>TREND Statement Checklist</w:t>
                      </w:r>
                    </w:p>
                    <w:p w:rsidR="00281907" w:rsidRDefault="00281907">
                      <w:pPr>
                        <w:snapToGrid w:val="0"/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6360795</wp:posOffset>
                </wp:positionV>
                <wp:extent cx="6693535" cy="536575"/>
                <wp:effectExtent l="0" t="3810" r="0" b="25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93535" cy="536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1907" w:rsidRPr="00A3557A" w:rsidRDefault="005870AF">
                            <w:pPr>
                              <w:snapToGrid w:val="0"/>
                              <w:jc w:val="left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From: Des</w:t>
                            </w:r>
                            <w:r w:rsidR="00A3557A">
                              <w:rPr>
                                <w:rFonts w:ascii="Times New Roman" w:eastAsia="MS Gothic" w:hAnsi="Times New Roman" w:hint="eastAsia"/>
                                <w:color w:val="000000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Jarlais,</w:t>
                            </w:r>
                            <w:r w:rsidR="00A3557A">
                              <w:rPr>
                                <w:rFonts w:ascii="Times New Roman" w:eastAsia="MS Gothic" w:hAnsi="Times New Roman" w:hint="eastAsia"/>
                                <w:color w:val="000000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D.C.</w:t>
                            </w: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，</w:t>
                            </w: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Lyles,C.</w:t>
                            </w: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，</w:t>
                            </w: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Crepaz</w:t>
                            </w: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，</w:t>
                            </w: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N.,</w:t>
                            </w: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＆</w:t>
                            </w:r>
                            <w:r>
                              <w:rPr>
                                <w:rFonts w:ascii="Times New Roman" w:eastAsia="MS Gothic" w:hAnsi="Times New Roman"/>
                                <w:color w:val="000000"/>
                                <w:sz w:val="17"/>
                              </w:rPr>
                              <w:t>the</w:t>
                            </w:r>
                            <w:r w:rsidRPr="00A3557A">
                              <w:rPr>
                                <w:rFonts w:ascii="Times New Roman" w:eastAsia="MS Gothic" w:hAnsi="Times New Roman"/>
                                <w:color w:val="000000" w:themeColor="text1"/>
                                <w:sz w:val="17"/>
                              </w:rPr>
                              <w:t> Trend Group (2004).</w:t>
                            </w:r>
                            <w:r w:rsidR="00A3557A" w:rsidRPr="00A3557A">
                              <w:rPr>
                                <w:rFonts w:ascii="Times New Roman" w:eastAsia="MS Gothic" w:hAnsi="Times New Roman" w:hint="eastAsia"/>
                                <w:color w:val="000000" w:themeColor="text1"/>
                                <w:sz w:val="17"/>
                              </w:rPr>
                              <w:t xml:space="preserve"> I</w:t>
                            </w:r>
                            <w:r w:rsidRPr="00A3557A">
                              <w:rPr>
                                <w:rFonts w:ascii="Times New Roman" w:eastAsia="MS Gothic" w:hAnsi="Times New Roman"/>
                                <w:color w:val="000000" w:themeColor="text1"/>
                                <w:sz w:val="17"/>
                              </w:rPr>
                              <w:t>mproving the reporting quality of</w:t>
                            </w:r>
                          </w:p>
                          <w:p w:rsidR="00281907" w:rsidRPr="00A3557A" w:rsidRDefault="005870AF">
                            <w:pPr>
                              <w:snapToGrid w:val="0"/>
                              <w:jc w:val="left"/>
                              <w:rPr>
                                <w:i/>
                                <w:color w:val="000000" w:themeColor="text1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/>
                                <w:color w:val="000000" w:themeColor="text1"/>
                                <w:sz w:val="17"/>
                              </w:rPr>
                              <w:t>nonrandomized evaluations of behavioral and public health interventions: The TREND statement. </w:t>
                            </w:r>
                            <w:r w:rsidR="00A3557A" w:rsidRPr="00A3557A">
                              <w:rPr>
                                <w:rFonts w:ascii="Times New Roman" w:eastAsia="MS Gothic" w:hAnsi="Times New Roman" w:hint="eastAsia"/>
                                <w:i/>
                                <w:color w:val="000000" w:themeColor="text1"/>
                                <w:sz w:val="17"/>
                              </w:rPr>
                              <w:t>A</w:t>
                            </w:r>
                            <w:r w:rsidRPr="00A3557A">
                              <w:rPr>
                                <w:rFonts w:ascii="Times New Roman" w:eastAsia="MS Gothic" w:hAnsi="Times New Roman"/>
                                <w:i/>
                                <w:color w:val="000000" w:themeColor="text1"/>
                                <w:sz w:val="17"/>
                              </w:rPr>
                              <w:t>mer</w:t>
                            </w:r>
                            <w:r w:rsidR="00A3557A" w:rsidRPr="00A3557A">
                              <w:rPr>
                                <w:rFonts w:ascii="Times New Roman" w:eastAsia="MS Gothic" w:hAnsi="Times New Roman" w:hint="eastAsia"/>
                                <w:i/>
                                <w:color w:val="000000" w:themeColor="text1"/>
                                <w:sz w:val="17"/>
                              </w:rPr>
                              <w:t>ican</w:t>
                            </w:r>
                            <w:r w:rsidRPr="00A3557A">
                              <w:rPr>
                                <w:rFonts w:ascii="Times New Roman" w:eastAsia="MS Gothic" w:hAnsi="Times New Roman"/>
                                <w:i/>
                                <w:color w:val="000000" w:themeColor="text1"/>
                                <w:sz w:val="17"/>
                              </w:rPr>
                              <w:t> Jo</w:t>
                            </w:r>
                            <w:r w:rsidR="00A3557A" w:rsidRPr="00A3557A">
                              <w:rPr>
                                <w:rFonts w:ascii="Times New Roman" w:eastAsia="MS Gothic" w:hAnsi="Times New Roman" w:hint="eastAsia"/>
                                <w:i/>
                                <w:color w:val="000000" w:themeColor="text1"/>
                                <w:sz w:val="17"/>
                              </w:rPr>
                              <w:t>urnal of</w:t>
                            </w:r>
                          </w:p>
                          <w:p w:rsidR="00281907" w:rsidRPr="00A3557A" w:rsidRDefault="00A3557A">
                            <w:pPr>
                              <w:snapToGrid w:val="0"/>
                              <w:jc w:val="left"/>
                              <w:rPr>
                                <w:color w:val="000000" w:themeColor="text1"/>
                              </w:rPr>
                            </w:pPr>
                            <w:r w:rsidRPr="00A3557A">
                              <w:rPr>
                                <w:rFonts w:ascii="Times New Roman" w:eastAsia="MS Gothic" w:hAnsi="Times New Roman" w:hint="eastAsia"/>
                                <w:i/>
                                <w:color w:val="000000" w:themeColor="text1"/>
                                <w:sz w:val="17"/>
                              </w:rPr>
                              <w:t>Public Health</w:t>
                            </w:r>
                            <w:r w:rsidRPr="00A3557A">
                              <w:rPr>
                                <w:rFonts w:ascii="Times New Roman" w:eastAsia="MS Gothic" w:hAnsi="Times New Roman" w:hint="eastAsia"/>
                                <w:color w:val="000000" w:themeColor="text1"/>
                                <w:sz w:val="17"/>
                              </w:rPr>
                              <w:t xml:space="preserve">, </w:t>
                            </w:r>
                            <w:r w:rsidR="005870AF" w:rsidRPr="00A3557A">
                              <w:rPr>
                                <w:rFonts w:ascii="Times New Roman" w:eastAsia="MS Gothic" w:hAnsi="Times New Roman"/>
                                <w:color w:val="000000" w:themeColor="text1"/>
                                <w:sz w:val="17"/>
                              </w:rPr>
                              <w:t>94,361-366.For more information, visit: http://www.cdc.ov.trendstatement</w:t>
                            </w:r>
                          </w:p>
                          <w:p w:rsidR="00281907" w:rsidRPr="00A3557A" w:rsidRDefault="00281907">
                            <w:pPr>
                              <w:snapToGrid w:val="0"/>
                              <w:jc w:val="left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32" type="#_x0000_t202" style="position:absolute;left:0;text-align:left;margin-left:0;margin-top:500.85pt;width:527.05pt;height:42.2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7hWsAIAALA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" filled="f" stroked="f">
                <v:textbox inset="0,0,0,0">
                  <w:txbxContent>
                    <w:p w:rsidR="00281907" w:rsidRPr="00A3557A" w:rsidRDefault="005870AF">
                      <w:pPr>
                        <w:snapToGrid w:val="0"/>
                        <w:jc w:val="left"/>
                        <w:rPr>
                          <w:color w:val="000000" w:themeColor="text1"/>
                        </w:rPr>
                      </w:pP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From: Des</w:t>
                      </w:r>
                      <w:r w:rsidR="00A3557A">
                        <w:rPr>
                          <w:rFonts w:ascii="Times New Roman" w:eastAsia="ＭＳ ゴシック" w:hAnsi="Times New Roman" w:hint="eastAsia"/>
                          <w:color w:val="000000"/>
                          <w:sz w:val="17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Jarlais</w:t>
                      </w:r>
                      <w:proofErr w:type="spellEnd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,</w:t>
                      </w:r>
                      <w:r w:rsidR="00A3557A">
                        <w:rPr>
                          <w:rFonts w:ascii="Times New Roman" w:eastAsia="ＭＳ ゴシック" w:hAnsi="Times New Roman" w:hint="eastAsia"/>
                          <w:color w:val="000000"/>
                          <w:sz w:val="17"/>
                        </w:rPr>
                        <w:t xml:space="preserve"> </w:t>
                      </w: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D.C</w:t>
                      </w:r>
                      <w:proofErr w:type="gramStart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.</w:t>
                      </w: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，</w:t>
                      </w:r>
                      <w:proofErr w:type="spellStart"/>
                      <w:proofErr w:type="gramEnd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Lyles,C</w:t>
                      </w:r>
                      <w:proofErr w:type="spellEnd"/>
                      <w:proofErr w:type="gramStart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.</w:t>
                      </w: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，</w:t>
                      </w:r>
                      <w:proofErr w:type="spellStart"/>
                      <w:proofErr w:type="gramEnd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Crepaz</w:t>
                      </w:r>
                      <w:proofErr w:type="spellEnd"/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，</w:t>
                      </w: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N.,</w:t>
                      </w: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＆</w:t>
                      </w:r>
                      <w:r>
                        <w:rPr>
                          <w:rFonts w:ascii="Times New Roman" w:eastAsia="ＭＳ ゴシック" w:hAnsi="Times New Roman"/>
                          <w:color w:val="000000"/>
                          <w:sz w:val="17"/>
                        </w:rPr>
                        <w:t>the</w:t>
                      </w:r>
                      <w:r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 Trend Group (2004).</w:t>
                      </w:r>
                      <w:r w:rsidR="00A3557A" w:rsidRPr="00A3557A">
                        <w:rPr>
                          <w:rFonts w:ascii="Times New Roman" w:eastAsia="ＭＳ ゴシック" w:hAnsi="Times New Roman" w:hint="eastAsia"/>
                          <w:color w:val="000000" w:themeColor="text1"/>
                          <w:sz w:val="17"/>
                        </w:rPr>
                        <w:t xml:space="preserve"> I</w:t>
                      </w:r>
                      <w:r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mproving the </w:t>
                      </w:r>
                      <w:r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reporting quality of</w:t>
                      </w:r>
                    </w:p>
                    <w:p w:rsidR="00281907" w:rsidRPr="00A3557A" w:rsidRDefault="005870AF">
                      <w:pPr>
                        <w:snapToGrid w:val="0"/>
                        <w:jc w:val="left"/>
                        <w:rPr>
                          <w:i/>
                          <w:color w:val="000000" w:themeColor="text1"/>
                        </w:rPr>
                      </w:pPr>
                      <w:proofErr w:type="gramStart"/>
                      <w:r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nonrandomized</w:t>
                      </w:r>
                      <w:proofErr w:type="gramEnd"/>
                      <w:r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 evaluations of behavioral and public health interventions: The TREND statement. </w:t>
                      </w:r>
                      <w:r w:rsidR="00A3557A" w:rsidRPr="00A3557A">
                        <w:rPr>
                          <w:rFonts w:ascii="Times New Roman" w:eastAsia="ＭＳ ゴシック" w:hAnsi="Times New Roman" w:hint="eastAsia"/>
                          <w:i/>
                          <w:color w:val="000000" w:themeColor="text1"/>
                          <w:sz w:val="17"/>
                        </w:rPr>
                        <w:t>A</w:t>
                      </w:r>
                      <w:r w:rsidRPr="00A3557A">
                        <w:rPr>
                          <w:rFonts w:ascii="Times New Roman" w:eastAsia="ＭＳ ゴシック" w:hAnsi="Times New Roman"/>
                          <w:i/>
                          <w:color w:val="000000" w:themeColor="text1"/>
                          <w:sz w:val="17"/>
                        </w:rPr>
                        <w:t>mer</w:t>
                      </w:r>
                      <w:r w:rsidR="00A3557A" w:rsidRPr="00A3557A">
                        <w:rPr>
                          <w:rFonts w:ascii="Times New Roman" w:eastAsia="ＭＳ ゴシック" w:hAnsi="Times New Roman" w:hint="eastAsia"/>
                          <w:i/>
                          <w:color w:val="000000" w:themeColor="text1"/>
                          <w:sz w:val="17"/>
                        </w:rPr>
                        <w:t>ican</w:t>
                      </w:r>
                      <w:r w:rsidRPr="00A3557A">
                        <w:rPr>
                          <w:rFonts w:ascii="Times New Roman" w:eastAsia="ＭＳ ゴシック" w:hAnsi="Times New Roman"/>
                          <w:i/>
                          <w:color w:val="000000" w:themeColor="text1"/>
                          <w:sz w:val="17"/>
                        </w:rPr>
                        <w:t> Jo</w:t>
                      </w:r>
                      <w:r w:rsidR="00A3557A" w:rsidRPr="00A3557A">
                        <w:rPr>
                          <w:rFonts w:ascii="Times New Roman" w:eastAsia="ＭＳ ゴシック" w:hAnsi="Times New Roman" w:hint="eastAsia"/>
                          <w:i/>
                          <w:color w:val="000000" w:themeColor="text1"/>
                          <w:sz w:val="17"/>
                        </w:rPr>
                        <w:t>urnal of</w:t>
                      </w:r>
                    </w:p>
                    <w:p w:rsidR="00281907" w:rsidRPr="00A3557A" w:rsidRDefault="00A3557A">
                      <w:pPr>
                        <w:snapToGrid w:val="0"/>
                        <w:jc w:val="left"/>
                        <w:rPr>
                          <w:color w:val="000000" w:themeColor="text1"/>
                        </w:rPr>
                      </w:pPr>
                      <w:r w:rsidRPr="00A3557A">
                        <w:rPr>
                          <w:rFonts w:ascii="Times New Roman" w:eastAsia="ＭＳ ゴシック" w:hAnsi="Times New Roman" w:hint="eastAsia"/>
                          <w:i/>
                          <w:color w:val="000000" w:themeColor="text1"/>
                          <w:sz w:val="17"/>
                        </w:rPr>
                        <w:t>Public Health</w:t>
                      </w:r>
                      <w:r w:rsidRPr="00A3557A">
                        <w:rPr>
                          <w:rFonts w:ascii="Times New Roman" w:eastAsia="ＭＳ ゴシック" w:hAnsi="Times New Roman" w:hint="eastAsia"/>
                          <w:color w:val="000000" w:themeColor="text1"/>
                          <w:sz w:val="17"/>
                        </w:rPr>
                        <w:t xml:space="preserve">, 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94,361-366.For more information, visit: 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htt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p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: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/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/www.cdc.ov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.</w:t>
                      </w:r>
                      <w:r w:rsidR="005870AF" w:rsidRPr="00A3557A">
                        <w:rPr>
                          <w:rFonts w:ascii="Times New Roman" w:eastAsia="ＭＳ ゴシック" w:hAnsi="Times New Roman"/>
                          <w:color w:val="000000" w:themeColor="text1"/>
                          <w:sz w:val="17"/>
                        </w:rPr>
                        <w:t>trendstatement</w:t>
                      </w:r>
                    </w:p>
                    <w:p w:rsidR="00281907" w:rsidRPr="00A3557A" w:rsidRDefault="00281907">
                      <w:pPr>
                        <w:snapToGrid w:val="0"/>
                        <w:jc w:val="left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281907">
      <w:pgSz w:w="12240" w:h="15840" w:code="9"/>
      <w:pgMar w:top="984" w:right="840" w:bottom="1296" w:left="729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907"/>
    <w:rsid w:val="0021036C"/>
    <w:rsid w:val="00281907"/>
    <w:rsid w:val="00401874"/>
    <w:rsid w:val="0046726C"/>
    <w:rsid w:val="005870AF"/>
    <w:rsid w:val="006B392B"/>
    <w:rsid w:val="00707230"/>
    <w:rsid w:val="007417CC"/>
    <w:rsid w:val="007D5265"/>
    <w:rsid w:val="00854619"/>
    <w:rsid w:val="00866370"/>
    <w:rsid w:val="0087584E"/>
    <w:rsid w:val="00950F17"/>
    <w:rsid w:val="009E7A33"/>
    <w:rsid w:val="00A3557A"/>
    <w:rsid w:val="00B9008C"/>
    <w:rsid w:val="00C52F5C"/>
    <w:rsid w:val="00E96E22"/>
    <w:rsid w:val="00EF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</Words>
  <Characters>1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</dc:creator>
  <cp:lastModifiedBy>Joseph Grudzinski</cp:lastModifiedBy>
  <cp:revision>5</cp:revision>
  <dcterms:created xsi:type="dcterms:W3CDTF">2014-03-28T18:53:00Z</dcterms:created>
  <dcterms:modified xsi:type="dcterms:W3CDTF">2014-03-28T19:07:00Z</dcterms:modified>
</cp:coreProperties>
</file>